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9FAB2" w14:textId="7A907FFA" w:rsidR="00485EE1" w:rsidRDefault="00553A6F">
      <w:r>
        <w:rPr>
          <w:rFonts w:hint="eastAsia"/>
          <w:lang w:eastAsia="ko-KR"/>
        </w:rPr>
        <w:t>Additional file 1</w:t>
      </w:r>
      <w:bookmarkStart w:id="0" w:name="_GoBack"/>
      <w:bookmarkEnd w:id="0"/>
    </w:p>
    <w:p w14:paraId="0A634985" w14:textId="6F8F29BE" w:rsidR="000B735B" w:rsidRDefault="000B735B">
      <w:r>
        <w:t xml:space="preserve">Figure S1. </w:t>
      </w:r>
      <w:r w:rsidR="00C45CA3">
        <w:t>Detection probability of s</w:t>
      </w:r>
      <w:r>
        <w:t xml:space="preserve">imulation </w:t>
      </w:r>
      <w:r w:rsidR="00062D04">
        <w:t>2</w:t>
      </w:r>
    </w:p>
    <w:p w14:paraId="3DD0356F" w14:textId="2BA5BE8F" w:rsidR="00AE66A2" w:rsidRDefault="001E11C5">
      <w:r>
        <w:rPr>
          <w:noProof/>
          <w:lang w:eastAsia="ko-KR"/>
        </w:rPr>
        <w:drawing>
          <wp:inline distT="0" distB="0" distL="0" distR="0" wp14:anchorId="1A4368E9" wp14:editId="7BC6D902">
            <wp:extent cx="5118014" cy="3657600"/>
            <wp:effectExtent l="0" t="0" r="0" b="0"/>
            <wp:docPr id="2" name="Picture 2" descr="../../../../work/GxGrare/18_revision/SIM/sim2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work/GxGrare/18_revision/SIM/sim2_sample_al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4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DF96E" w14:textId="77777777" w:rsidR="00E57A75" w:rsidRDefault="00E57A75" w:rsidP="00C76185"/>
    <w:p w14:paraId="66CFB955" w14:textId="6C58D6A7" w:rsidR="00C76185" w:rsidRDefault="00C76185" w:rsidP="00C76185">
      <w:r>
        <w:t>Figure S2. Detection probability of simulation 3</w:t>
      </w:r>
    </w:p>
    <w:p w14:paraId="108C3657" w14:textId="727B436E" w:rsidR="001E11C5" w:rsidRDefault="00E57A75" w:rsidP="00C76185">
      <w:r>
        <w:rPr>
          <w:noProof/>
          <w:lang w:eastAsia="ko-KR"/>
        </w:rPr>
        <w:drawing>
          <wp:inline distT="0" distB="0" distL="0" distR="0" wp14:anchorId="2AD5559C" wp14:editId="70E7D6F2">
            <wp:extent cx="5118014" cy="3657600"/>
            <wp:effectExtent l="0" t="0" r="0" b="0"/>
            <wp:docPr id="3" name="Picture 3" descr="../../../../work/GxGrare/18_revision/SIM/sim3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work/GxGrare/18_revision/SIM/sim3_sample_all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4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D4DCF" w14:textId="3FDE4E81" w:rsidR="00F555CA" w:rsidRDefault="00E30884" w:rsidP="00F555CA">
      <w:r>
        <w:lastRenderedPageBreak/>
        <w:t>Figure S3</w:t>
      </w:r>
      <w:r w:rsidR="00F555CA">
        <w:t xml:space="preserve">. Detection probability of simulation </w:t>
      </w:r>
      <w:r w:rsidR="005F2F4E">
        <w:t>4</w:t>
      </w:r>
    </w:p>
    <w:p w14:paraId="64849F8C" w14:textId="31764B6C" w:rsidR="00AB68F0" w:rsidRDefault="00C307C6" w:rsidP="00AB68F0">
      <w:r>
        <w:rPr>
          <w:noProof/>
          <w:lang w:eastAsia="ko-KR"/>
        </w:rPr>
        <w:drawing>
          <wp:inline distT="0" distB="0" distL="0" distR="0" wp14:anchorId="2C0799A9" wp14:editId="4A65698D">
            <wp:extent cx="5118013" cy="3657600"/>
            <wp:effectExtent l="0" t="0" r="0" b="0"/>
            <wp:docPr id="4" name="Picture 4" descr="../../../../work/GxGrare/18_revision/SIM/sim4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work/GxGrare/18_revision/SIM/sim4_sample_all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78AEE" w14:textId="77777777" w:rsidR="00C307C6" w:rsidRDefault="00C307C6" w:rsidP="00AB68F0"/>
    <w:p w14:paraId="7F574E6B" w14:textId="346EB7D2" w:rsidR="00AB68F0" w:rsidRDefault="00E30884" w:rsidP="00AB68F0">
      <w:r>
        <w:t>Figure S4</w:t>
      </w:r>
      <w:r w:rsidR="00AB68F0">
        <w:t xml:space="preserve">. Detection probability of simulation </w:t>
      </w:r>
      <w:r w:rsidR="005F2F4E">
        <w:t>5</w:t>
      </w:r>
    </w:p>
    <w:p w14:paraId="4EE9BAFD" w14:textId="4A9A8E8E" w:rsidR="00AB68F0" w:rsidRDefault="00C307C6" w:rsidP="00AB68F0">
      <w:r>
        <w:rPr>
          <w:noProof/>
          <w:lang w:eastAsia="ko-KR"/>
        </w:rPr>
        <w:drawing>
          <wp:inline distT="0" distB="0" distL="0" distR="0" wp14:anchorId="612F753B" wp14:editId="4E06E131">
            <wp:extent cx="5118013" cy="3657600"/>
            <wp:effectExtent l="0" t="0" r="0" b="0"/>
            <wp:docPr id="5" name="Picture 5" descr="../../../../work/GxGrare/18_revision/SIM/sim5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work/GxGrare/18_revision/SIM/sim5_sample_al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5D05F" w14:textId="77777777" w:rsidR="00C307C6" w:rsidRDefault="00C307C6">
      <w:r>
        <w:br w:type="page"/>
      </w:r>
    </w:p>
    <w:p w14:paraId="536854A8" w14:textId="25B4783F" w:rsidR="00AB68F0" w:rsidRDefault="00E30884" w:rsidP="00AB68F0">
      <w:r>
        <w:lastRenderedPageBreak/>
        <w:t>Figure S5</w:t>
      </w:r>
      <w:r w:rsidR="00AB68F0">
        <w:t xml:space="preserve">. Detection probability of simulation </w:t>
      </w:r>
      <w:r w:rsidR="005F2F4E">
        <w:t>6</w:t>
      </w:r>
    </w:p>
    <w:p w14:paraId="6D3078FF" w14:textId="72DB5EC4" w:rsidR="002646E8" w:rsidRDefault="00C307C6" w:rsidP="00C76185">
      <w:r>
        <w:rPr>
          <w:noProof/>
          <w:lang w:eastAsia="ko-KR"/>
        </w:rPr>
        <w:drawing>
          <wp:inline distT="0" distB="0" distL="0" distR="0" wp14:anchorId="28A9B5FC" wp14:editId="0477322B">
            <wp:extent cx="5118013" cy="3657600"/>
            <wp:effectExtent l="0" t="0" r="0" b="0"/>
            <wp:docPr id="6" name="Picture 6" descr="../../../../work/GxGrare/18_revision/SIM/sim6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work/GxGrare/18_revision/SIM/sim6_sample_al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F5B0B" w14:textId="77777777" w:rsidR="00C307C6" w:rsidRDefault="00C307C6" w:rsidP="00AB68F0"/>
    <w:p w14:paraId="31143D4E" w14:textId="473FA27B" w:rsidR="00AB68F0" w:rsidRDefault="00E30884" w:rsidP="00AB68F0">
      <w:r>
        <w:t>Figure S6</w:t>
      </w:r>
      <w:r w:rsidR="00AB68F0">
        <w:t xml:space="preserve">. Detection probability of simulation </w:t>
      </w:r>
      <w:r w:rsidR="005F2F4E">
        <w:t>7</w:t>
      </w:r>
    </w:p>
    <w:p w14:paraId="7080B9EA" w14:textId="64637FC9" w:rsidR="00AB68F0" w:rsidRDefault="00C307C6" w:rsidP="00AB68F0">
      <w:r>
        <w:rPr>
          <w:noProof/>
          <w:lang w:eastAsia="ko-KR"/>
        </w:rPr>
        <w:drawing>
          <wp:inline distT="0" distB="0" distL="0" distR="0" wp14:anchorId="07240535" wp14:editId="3E574431">
            <wp:extent cx="5118013" cy="3657600"/>
            <wp:effectExtent l="0" t="0" r="0" b="0"/>
            <wp:docPr id="7" name="Picture 7" descr="../../../../work/GxGrare/18_revision/SIM/sim7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../../work/GxGrare/18_revision/SIM/sim7_sample_all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3E7C6" w14:textId="77777777" w:rsidR="00C307C6" w:rsidRDefault="00C307C6">
      <w:r>
        <w:br w:type="page"/>
      </w:r>
    </w:p>
    <w:p w14:paraId="15694B62" w14:textId="00DF4FC5" w:rsidR="00AB68F0" w:rsidRDefault="00E30884" w:rsidP="00AB68F0">
      <w:r>
        <w:lastRenderedPageBreak/>
        <w:t>Figure S7</w:t>
      </w:r>
      <w:r w:rsidR="00AB68F0">
        <w:t xml:space="preserve">. Detection probability of simulation </w:t>
      </w:r>
      <w:r w:rsidR="005F2F4E">
        <w:t>8</w:t>
      </w:r>
    </w:p>
    <w:p w14:paraId="037DAE5F" w14:textId="1C5A4AB7" w:rsidR="00AB68F0" w:rsidRDefault="00C307C6" w:rsidP="00AB68F0">
      <w:r>
        <w:rPr>
          <w:noProof/>
          <w:lang w:eastAsia="ko-KR"/>
        </w:rPr>
        <w:drawing>
          <wp:inline distT="0" distB="0" distL="0" distR="0" wp14:anchorId="67020479" wp14:editId="018C2B97">
            <wp:extent cx="5118013" cy="3657600"/>
            <wp:effectExtent l="0" t="0" r="0" b="0"/>
            <wp:docPr id="8" name="Picture 8" descr="../../../../work/GxGrare/18_revision/SIM/sim8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../../../work/GxGrare/18_revision/SIM/sim8_sample_all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F217D" w14:textId="77777777" w:rsidR="00C307C6" w:rsidRDefault="00C307C6" w:rsidP="00AB68F0"/>
    <w:p w14:paraId="079715BB" w14:textId="0A3C726F" w:rsidR="00AB68F0" w:rsidRDefault="00E30884" w:rsidP="00AB68F0">
      <w:r>
        <w:t>Figure S8</w:t>
      </w:r>
      <w:r w:rsidR="00AB68F0">
        <w:t xml:space="preserve">. Detection probability of simulation </w:t>
      </w:r>
      <w:r w:rsidR="005F2F4E">
        <w:t>9</w:t>
      </w:r>
    </w:p>
    <w:p w14:paraId="4A2968A5" w14:textId="3ED9BA98" w:rsidR="00AB68F0" w:rsidRDefault="00C307C6" w:rsidP="00AB68F0">
      <w:r>
        <w:rPr>
          <w:noProof/>
          <w:lang w:eastAsia="ko-KR"/>
        </w:rPr>
        <w:drawing>
          <wp:inline distT="0" distB="0" distL="0" distR="0" wp14:anchorId="139C2F5D" wp14:editId="2F213996">
            <wp:extent cx="5118013" cy="3657600"/>
            <wp:effectExtent l="0" t="0" r="0" b="0"/>
            <wp:docPr id="9" name="Picture 9" descr="../../../../work/GxGrare/18_revision/SIM/sim9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../../../work/GxGrare/18_revision/SIM/sim9_sample_all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A655C" w14:textId="77777777" w:rsidR="00C307C6" w:rsidRDefault="00C307C6">
      <w:r>
        <w:br w:type="page"/>
      </w:r>
    </w:p>
    <w:p w14:paraId="5DD57D7F" w14:textId="21047508" w:rsidR="00AB68F0" w:rsidRDefault="00E30884" w:rsidP="00AB68F0">
      <w:r>
        <w:lastRenderedPageBreak/>
        <w:t>Figure S9</w:t>
      </w:r>
      <w:r w:rsidR="00AB68F0">
        <w:t xml:space="preserve">. Detection probability of simulation </w:t>
      </w:r>
      <w:r w:rsidR="005F2F4E">
        <w:t>10</w:t>
      </w:r>
    </w:p>
    <w:p w14:paraId="623C60B4" w14:textId="77777777" w:rsidR="00AB68F0" w:rsidRDefault="00AB68F0" w:rsidP="00AB68F0"/>
    <w:p w14:paraId="779ECE29" w14:textId="57F972E3" w:rsidR="002646E8" w:rsidRDefault="00C307C6" w:rsidP="00C76185">
      <w:r>
        <w:rPr>
          <w:noProof/>
          <w:lang w:eastAsia="ko-KR"/>
        </w:rPr>
        <w:drawing>
          <wp:inline distT="0" distB="0" distL="0" distR="0" wp14:anchorId="1F0EADE8" wp14:editId="34081BE5">
            <wp:extent cx="5118013" cy="3657600"/>
            <wp:effectExtent l="0" t="0" r="0" b="0"/>
            <wp:docPr id="10" name="Picture 10" descr="../../../../work/GxGrare/18_revision/SIM/sim10_sampl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../../../../work/GxGrare/18_revision/SIM/sim10_sample_all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1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46E8" w:rsidSect="0039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35B"/>
    <w:rsid w:val="00012800"/>
    <w:rsid w:val="000400BB"/>
    <w:rsid w:val="00042DE4"/>
    <w:rsid w:val="00062D04"/>
    <w:rsid w:val="0006394B"/>
    <w:rsid w:val="00087639"/>
    <w:rsid w:val="000927DB"/>
    <w:rsid w:val="000B735B"/>
    <w:rsid w:val="000D2749"/>
    <w:rsid w:val="00142897"/>
    <w:rsid w:val="001A790A"/>
    <w:rsid w:val="001E11C5"/>
    <w:rsid w:val="00206E5E"/>
    <w:rsid w:val="00213973"/>
    <w:rsid w:val="00236DD9"/>
    <w:rsid w:val="002646E8"/>
    <w:rsid w:val="00266DD3"/>
    <w:rsid w:val="00290110"/>
    <w:rsid w:val="003153A7"/>
    <w:rsid w:val="00325DD9"/>
    <w:rsid w:val="00380115"/>
    <w:rsid w:val="003952E9"/>
    <w:rsid w:val="003A110F"/>
    <w:rsid w:val="003E62D1"/>
    <w:rsid w:val="004046DF"/>
    <w:rsid w:val="00423D14"/>
    <w:rsid w:val="00426BC6"/>
    <w:rsid w:val="00453250"/>
    <w:rsid w:val="00485EE1"/>
    <w:rsid w:val="00492484"/>
    <w:rsid w:val="004B5E5C"/>
    <w:rsid w:val="00547712"/>
    <w:rsid w:val="00553A6F"/>
    <w:rsid w:val="0056176E"/>
    <w:rsid w:val="00564FEF"/>
    <w:rsid w:val="005B776E"/>
    <w:rsid w:val="005E5F2B"/>
    <w:rsid w:val="005F10BD"/>
    <w:rsid w:val="005F2F4E"/>
    <w:rsid w:val="00637099"/>
    <w:rsid w:val="00637184"/>
    <w:rsid w:val="00646209"/>
    <w:rsid w:val="006727BB"/>
    <w:rsid w:val="00676326"/>
    <w:rsid w:val="006B5F30"/>
    <w:rsid w:val="00710C8A"/>
    <w:rsid w:val="0072498D"/>
    <w:rsid w:val="007462A1"/>
    <w:rsid w:val="007518E2"/>
    <w:rsid w:val="007A5963"/>
    <w:rsid w:val="007F16FC"/>
    <w:rsid w:val="00816DE1"/>
    <w:rsid w:val="0082036A"/>
    <w:rsid w:val="008A2992"/>
    <w:rsid w:val="00905310"/>
    <w:rsid w:val="00997084"/>
    <w:rsid w:val="00A94895"/>
    <w:rsid w:val="00AB68F0"/>
    <w:rsid w:val="00AE3A06"/>
    <w:rsid w:val="00AE66A2"/>
    <w:rsid w:val="00B56973"/>
    <w:rsid w:val="00BA6C1B"/>
    <w:rsid w:val="00BC6AF1"/>
    <w:rsid w:val="00BD4411"/>
    <w:rsid w:val="00BE6ADD"/>
    <w:rsid w:val="00C05A58"/>
    <w:rsid w:val="00C307C6"/>
    <w:rsid w:val="00C43D42"/>
    <w:rsid w:val="00C45CA3"/>
    <w:rsid w:val="00C76185"/>
    <w:rsid w:val="00CB6A7C"/>
    <w:rsid w:val="00CD0A12"/>
    <w:rsid w:val="00D02833"/>
    <w:rsid w:val="00D548C5"/>
    <w:rsid w:val="00D72D2E"/>
    <w:rsid w:val="00D803CF"/>
    <w:rsid w:val="00D80F0E"/>
    <w:rsid w:val="00DA47C5"/>
    <w:rsid w:val="00DD476C"/>
    <w:rsid w:val="00E061E1"/>
    <w:rsid w:val="00E30884"/>
    <w:rsid w:val="00E35317"/>
    <w:rsid w:val="00E502B2"/>
    <w:rsid w:val="00E57A75"/>
    <w:rsid w:val="00E638F4"/>
    <w:rsid w:val="00E64EEB"/>
    <w:rsid w:val="00E94645"/>
    <w:rsid w:val="00EB7F09"/>
    <w:rsid w:val="00EE43DD"/>
    <w:rsid w:val="00EE4418"/>
    <w:rsid w:val="00F1526B"/>
    <w:rsid w:val="00F51955"/>
    <w:rsid w:val="00F555CA"/>
    <w:rsid w:val="00FA0C44"/>
    <w:rsid w:val="00FA78B2"/>
    <w:rsid w:val="00FE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335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8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Minseok</dc:creator>
  <cp:keywords/>
  <dc:description/>
  <cp:lastModifiedBy>Windows 사용자</cp:lastModifiedBy>
  <cp:revision>2</cp:revision>
  <dcterms:created xsi:type="dcterms:W3CDTF">2018-01-10T06:35:00Z</dcterms:created>
  <dcterms:modified xsi:type="dcterms:W3CDTF">2018-01-10T06:35:00Z</dcterms:modified>
</cp:coreProperties>
</file>